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7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355"/>
        <w:gridCol w:w="3330"/>
        <w:gridCol w:w="990"/>
        <w:gridCol w:w="1080"/>
        <w:gridCol w:w="900"/>
        <w:gridCol w:w="810"/>
        <w:gridCol w:w="810"/>
      </w:tblGrid>
      <w:tr w:rsidR="00E3157D" w:rsidRPr="000115C0" w:rsidTr="00EB1DFE">
        <w:trPr>
          <w:trHeight w:val="530"/>
        </w:trPr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Response Metric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Mode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Standard Err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T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/Z</w:t>
            </w: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 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57D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 xml:space="preserve">P </w:t>
            </w:r>
          </w:p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Valu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"/>
              </w:rPr>
              <w:t>AICc</w:t>
            </w: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Abundanc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3.5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94.04</w:t>
            </w: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3157D" w:rsidRPr="000115C0" w:rsidRDefault="00E3157D" w:rsidP="000115C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157D" w:rsidRDefault="00E3157D" w:rsidP="000115C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 xml:space="preserve">Humidity + </w:t>
            </w:r>
          </w:p>
          <w:p w:rsidR="00E3157D" w:rsidRPr="00612449" w:rsidRDefault="00E3157D" w:rsidP="000115C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Temperat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.6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0115C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6.86</w:t>
            </w: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3157D" w:rsidRPr="000115C0" w:rsidRDefault="00E3157D" w:rsidP="0061244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8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157D" w:rsidRPr="000115C0" w:rsidRDefault="00E3157D" w:rsidP="0061244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CD64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midity +</w:t>
            </w:r>
          </w:p>
          <w:p w:rsidR="00E3157D" w:rsidRDefault="00E3157D" w:rsidP="00CD64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5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7.03</w:t>
            </w: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157D" w:rsidRPr="000115C0" w:rsidRDefault="00E3157D" w:rsidP="0061244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CD64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8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3157D" w:rsidRPr="000115C0" w:rsidRDefault="00E3157D" w:rsidP="0061244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CD6485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midity × Temperat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8.44</w:t>
            </w: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3157D" w:rsidRPr="000115C0" w:rsidRDefault="00E3157D" w:rsidP="0061244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5.8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3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99.09</w:t>
            </w: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157D" w:rsidRPr="000115C0" w:rsidRDefault="00E3157D" w:rsidP="0061244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 xml:space="preserve">Humidit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5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.5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157D" w:rsidRPr="000115C0" w:rsidRDefault="00E3157D" w:rsidP="006124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01.12</w:t>
            </w: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Diversity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3.6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2.23</w:t>
            </w: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Default="00E3157D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 xml:space="preserve">Humidity </w:t>
            </w:r>
          </w:p>
          <w:p w:rsidR="00E3157D" w:rsidRPr="000115C0" w:rsidRDefault="00E3157D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+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3.5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86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8.97</w:t>
            </w: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5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86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 xml:space="preserve">Humidity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94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4.61</w:t>
            </w:r>
          </w:p>
        </w:tc>
      </w:tr>
      <w:tr w:rsidR="00E3157D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.5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4.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3157D" w:rsidRPr="000115C0" w:rsidRDefault="00E3157D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4.54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Richnes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Purple Flow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.0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96.07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3.4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5.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97.95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 xml:space="preserve">No. Purple Flowers </w:t>
            </w:r>
          </w:p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+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.0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7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99.14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947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 xml:space="preserve">No. Purple Flowers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×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 xml:space="preserve">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8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4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02.12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ymenoptera Abundanc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Temperatu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.6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AE3C3B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45.32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47.25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emperature </w:t>
            </w:r>
          </w:p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 Perimeter-Area Rati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2.0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7.32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AE3C3B" w:rsidP="00AE3C3B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AE3C3B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AE3C3B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AE3C3B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 xml:space="preserve">Temperature + </w:t>
            </w:r>
          </w:p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.1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47.39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4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2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97</w:t>
            </w: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4.1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49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47.84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imeter-Area Ratio +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0.14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429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emperature × Perimeter-Area Rati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7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Pr="000115C0" w:rsidRDefault="007E6F76" w:rsidP="00E3157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1.10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6F76" w:rsidRPr="000115C0" w:rsidRDefault="007E6F7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emperature 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1.65</w:t>
            </w:r>
          </w:p>
        </w:tc>
      </w:tr>
      <w:tr w:rsidR="007E6F7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6F76" w:rsidRPr="000115C0" w:rsidRDefault="007E6F7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imeter-Area Area 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2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.6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7E6F76" w:rsidRDefault="007E6F7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51.72</w:t>
            </w: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emiptera Abundance</w:t>
            </w: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mpervious Surface</w:t>
            </w:r>
          </w:p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+ Humid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3.2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1.21</w:t>
            </w: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.0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Impervious Surfa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.9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63.65</w:t>
            </w: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mpervious Surface × Humid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.4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63.59</w:t>
            </w: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.7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65.65</w:t>
            </w: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 xml:space="preserve">Impervious Surface + </w:t>
            </w:r>
          </w:p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3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3.3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66.14</w:t>
            </w: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2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1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59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4.2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6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7E6F7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68.33</w:t>
            </w: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6D16" w:rsidRPr="000115C0" w:rsidRDefault="00086D16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midity + </w:t>
            </w:r>
          </w:p>
          <w:p w:rsidR="00086D16" w:rsidRDefault="00086D16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.8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4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68.88</w:t>
            </w: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6D16" w:rsidRPr="000115C0" w:rsidRDefault="00086D16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6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517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86D16" w:rsidRPr="000115C0" w:rsidRDefault="00086D16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mpervious Surface 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1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6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Pr="000115C0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69.20</w:t>
            </w:r>
          </w:p>
        </w:tc>
      </w:tr>
      <w:tr w:rsidR="00086D16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6D16" w:rsidRPr="000115C0" w:rsidRDefault="00086D16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midity 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5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8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6D16" w:rsidRDefault="00086D16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72.41</w:t>
            </w: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Diptera Abundance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5.0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46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4.93</w:t>
            </w: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 +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8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5.38</w:t>
            </w: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3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2.1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2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Humid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7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5.75</w:t>
            </w: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1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4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6.24</w:t>
            </w: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 +</w:t>
            </w:r>
          </w:p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1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91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87.61</w:t>
            </w: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3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6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5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30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</w:pP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umidity + </w:t>
            </w:r>
          </w:p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imeter-Area Rati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7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7.80</w:t>
            </w: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.3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midity 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.0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8.79</w:t>
            </w: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umidity × Perimeter-Area Rati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Pr="000115C0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0.88</w:t>
            </w:r>
          </w:p>
        </w:tc>
      </w:tr>
      <w:tr w:rsidR="002D4D4C" w:rsidRPr="000115C0" w:rsidTr="00EB1DFE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4D4C" w:rsidRPr="000115C0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imeter-Area Ratio 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2D4D4C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6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D4D4C" w:rsidRDefault="002D4D4C" w:rsidP="00086D1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91.48</w:t>
            </w:r>
          </w:p>
        </w:tc>
      </w:tr>
      <w:tr w:rsidR="00EB1DFE" w:rsidRPr="000115C0" w:rsidTr="00EB1DFE">
        <w:trPr>
          <w:trHeight w:val="259"/>
        </w:trPr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DFE" w:rsidRPr="000115C0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ymenoptera Richnes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2.4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31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5.01</w:t>
            </w:r>
          </w:p>
        </w:tc>
      </w:tr>
      <w:tr w:rsidR="00EB1DFE" w:rsidRPr="000115C0" w:rsidTr="00EB1DFE">
        <w:trPr>
          <w:trHeight w:val="259"/>
        </w:trPr>
        <w:tc>
          <w:tcPr>
            <w:tcW w:w="1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DFE" w:rsidRPr="000115C0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Perimeter-Area Rati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6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Pr="000115C0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76.47</w:t>
            </w:r>
          </w:p>
        </w:tc>
      </w:tr>
      <w:tr w:rsidR="00EB1DFE" w:rsidRPr="000115C0" w:rsidTr="00EB1DFE">
        <w:trPr>
          <w:trHeight w:val="259"/>
        </w:trPr>
        <w:tc>
          <w:tcPr>
            <w:tcW w:w="1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DFE" w:rsidRPr="000115C0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imeter-Area Ratio +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9.06</w:t>
            </w:r>
          </w:p>
        </w:tc>
      </w:tr>
      <w:tr w:rsidR="00EB1DFE" w:rsidRPr="000115C0" w:rsidTr="00EB1DFE">
        <w:trPr>
          <w:trHeight w:val="259"/>
        </w:trPr>
        <w:tc>
          <w:tcPr>
            <w:tcW w:w="1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DFE" w:rsidRPr="000115C0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6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EB1DFE" w:rsidRPr="000115C0" w:rsidTr="00EB1DFE">
        <w:trPr>
          <w:trHeight w:val="259"/>
        </w:trPr>
        <w:tc>
          <w:tcPr>
            <w:tcW w:w="13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1DFE" w:rsidRPr="000115C0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erimeter-Area Ratio 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3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EB1DFE" w:rsidRDefault="00EB1DFE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2.59</w:t>
            </w:r>
          </w:p>
        </w:tc>
      </w:tr>
      <w:tr w:rsidR="00271769" w:rsidRPr="000115C0" w:rsidTr="00C16A57">
        <w:trPr>
          <w:trHeight w:val="259"/>
        </w:trPr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1769" w:rsidRPr="000115C0" w:rsidRDefault="00271769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emiptera Richnes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4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1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2.75</w:t>
            </w:r>
          </w:p>
        </w:tc>
      </w:tr>
      <w:tr w:rsidR="00271769" w:rsidRPr="000115C0" w:rsidTr="00C16A57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1769" w:rsidRPr="000115C0" w:rsidRDefault="00271769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Purple Flow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1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2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3.93</w:t>
            </w:r>
          </w:p>
        </w:tc>
      </w:tr>
      <w:tr w:rsidR="00271769" w:rsidRPr="000115C0" w:rsidTr="00C16A57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1769" w:rsidRPr="000115C0" w:rsidRDefault="00271769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. Purple Flowers </w:t>
            </w:r>
          </w:p>
          <w:p w:rsidR="00271769" w:rsidRDefault="00271769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+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EB1DFE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9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EB1DF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4.70</w:t>
            </w:r>
          </w:p>
        </w:tc>
      </w:tr>
      <w:tr w:rsidR="00271769" w:rsidRPr="000115C0" w:rsidTr="00C16A57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1769" w:rsidRPr="000115C0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3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1.5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769" w:rsidRPr="000115C0" w:rsidTr="00C16A57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1769" w:rsidRPr="000115C0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. Purple Flowers 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8.34</w:t>
            </w:r>
          </w:p>
        </w:tc>
      </w:tr>
      <w:tr w:rsidR="00271769" w:rsidRPr="000115C0" w:rsidTr="005D135D">
        <w:trPr>
          <w:trHeight w:val="259"/>
        </w:trPr>
        <w:tc>
          <w:tcPr>
            <w:tcW w:w="13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1769" w:rsidRPr="000115C0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iptera Richness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U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.8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1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17.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4.39</w:t>
            </w:r>
          </w:p>
        </w:tc>
      </w:tr>
      <w:tr w:rsidR="00271769" w:rsidRPr="000115C0" w:rsidTr="005D135D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1769" w:rsidRPr="000115C0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No. Total Flowe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0.3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Pr="000115C0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15C0"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65.91</w:t>
            </w:r>
          </w:p>
        </w:tc>
      </w:tr>
      <w:tr w:rsidR="00271769" w:rsidRPr="000115C0" w:rsidTr="005D135D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1769" w:rsidRPr="000115C0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. Total Flowers 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9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8.99</w:t>
            </w:r>
          </w:p>
        </w:tc>
      </w:tr>
      <w:tr w:rsidR="00271769" w:rsidRPr="000115C0" w:rsidTr="005D135D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1769" w:rsidRPr="000115C0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271769" w:rsidRPr="000115C0" w:rsidTr="005D135D">
        <w:trPr>
          <w:trHeight w:val="259"/>
        </w:trPr>
        <w:tc>
          <w:tcPr>
            <w:tcW w:w="13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1769" w:rsidRPr="000115C0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o. Total Flowers × Site 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71769" w:rsidRDefault="00271769" w:rsidP="0027176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2.62</w:t>
            </w:r>
          </w:p>
        </w:tc>
      </w:tr>
    </w:tbl>
    <w:p w:rsidR="00C1047F" w:rsidRDefault="00C1047F"/>
    <w:sectPr w:rsidR="00C10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5C0"/>
    <w:rsid w:val="000115C0"/>
    <w:rsid w:val="00086D16"/>
    <w:rsid w:val="000C7083"/>
    <w:rsid w:val="001E1D82"/>
    <w:rsid w:val="00271769"/>
    <w:rsid w:val="002D4D4C"/>
    <w:rsid w:val="003C363C"/>
    <w:rsid w:val="004F150D"/>
    <w:rsid w:val="00526C1D"/>
    <w:rsid w:val="00612449"/>
    <w:rsid w:val="006A04C2"/>
    <w:rsid w:val="007E6F76"/>
    <w:rsid w:val="008B65AA"/>
    <w:rsid w:val="00AE3C3B"/>
    <w:rsid w:val="00BD68E9"/>
    <w:rsid w:val="00C1047F"/>
    <w:rsid w:val="00C26B56"/>
    <w:rsid w:val="00CD6485"/>
    <w:rsid w:val="00D15909"/>
    <w:rsid w:val="00E10BD7"/>
    <w:rsid w:val="00E3157D"/>
    <w:rsid w:val="00EB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AA555E-199D-41CC-B7B3-896CE3C9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41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533</Words>
  <Characters>304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rstone University</Company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urdine</dc:creator>
  <cp:keywords/>
  <dc:description/>
  <cp:lastModifiedBy>Justin Burdine</cp:lastModifiedBy>
  <cp:revision>6</cp:revision>
  <dcterms:created xsi:type="dcterms:W3CDTF">2021-11-22T14:40:00Z</dcterms:created>
  <dcterms:modified xsi:type="dcterms:W3CDTF">2021-11-23T15:04:00Z</dcterms:modified>
</cp:coreProperties>
</file>